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6"/>
        <w:gridCol w:w="4426"/>
        <w:gridCol w:w="4427"/>
      </w:tblGrid>
      <w:tr w:rsidR="00E31DA9" w14:paraId="11371BAA" w14:textId="77777777" w:rsidTr="00122195">
        <w:tc>
          <w:tcPr>
            <w:tcW w:w="13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F5B9F8" w14:textId="77777777" w:rsidR="00E31DA9" w:rsidRPr="00AF78F4" w:rsidRDefault="00E31DA9" w:rsidP="00122195">
            <w:pPr>
              <w:rPr>
                <w:sz w:val="16"/>
                <w:szCs w:val="16"/>
                <w:u w:val="double"/>
              </w:rPr>
            </w:pPr>
            <w:r w:rsidRPr="00AF78F4">
              <w:rPr>
                <w:b/>
                <w:bCs/>
                <w:sz w:val="16"/>
                <w:szCs w:val="16"/>
              </w:rPr>
              <w:t xml:space="preserve">Supplementary Table 2 – </w:t>
            </w:r>
            <w:r w:rsidRPr="00AF78F4">
              <w:rPr>
                <w:sz w:val="16"/>
                <w:szCs w:val="16"/>
              </w:rPr>
              <w:t>Multivariable linear mixed models predicting eGFR variation. The eGFR variation was calculated as the difference between each time-point and the previous timepoint (</w:t>
            </w:r>
            <w:proofErr w:type="gramStart"/>
            <w:r w:rsidRPr="00AF78F4">
              <w:rPr>
                <w:sz w:val="16"/>
                <w:szCs w:val="16"/>
              </w:rPr>
              <w:t>i.e.</w:t>
            </w:r>
            <w:proofErr w:type="gramEnd"/>
            <w:r w:rsidRPr="00AF78F4">
              <w:rPr>
                <w:sz w:val="16"/>
                <w:szCs w:val="16"/>
              </w:rPr>
              <w:t xml:space="preserve"> Time 1 = eGFR POD I – eGFR pre-operative; Time 2 = eGFR at 6 month – eGFR POD III). In bold are reported statistically significant results.</w:t>
            </w:r>
          </w:p>
          <w:p w14:paraId="50EC3842" w14:textId="77777777" w:rsidR="00E31DA9" w:rsidRPr="00AF78F4" w:rsidRDefault="00E31DA9" w:rsidP="00122195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E31DA9" w14:paraId="17B5D443" w14:textId="77777777" w:rsidTr="00122195">
        <w:tc>
          <w:tcPr>
            <w:tcW w:w="4426" w:type="dxa"/>
            <w:tcBorders>
              <w:top w:val="single" w:sz="4" w:space="0" w:color="auto"/>
              <w:bottom w:val="single" w:sz="4" w:space="0" w:color="auto"/>
            </w:tcBorders>
          </w:tcPr>
          <w:p w14:paraId="0A2CFA84" w14:textId="77777777" w:rsidR="00E31DA9" w:rsidRPr="001135B8" w:rsidRDefault="00E31DA9" w:rsidP="00122195">
            <w:pPr>
              <w:rPr>
                <w:b/>
                <w:bCs/>
              </w:rPr>
            </w:pPr>
            <w:r>
              <w:rPr>
                <w:b/>
                <w:bCs/>
              </w:rPr>
              <w:t>Covariates</w:t>
            </w:r>
          </w:p>
        </w:tc>
        <w:tc>
          <w:tcPr>
            <w:tcW w:w="4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3E71" w14:textId="77777777" w:rsidR="00E31DA9" w:rsidRPr="001135B8" w:rsidRDefault="00E31DA9" w:rsidP="001221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efficient (± standard error)</w:t>
            </w:r>
          </w:p>
        </w:tc>
        <w:tc>
          <w:tcPr>
            <w:tcW w:w="4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F607F" w14:textId="77777777" w:rsidR="00E31DA9" w:rsidRPr="001135B8" w:rsidRDefault="00E31DA9" w:rsidP="00122195">
            <w:pPr>
              <w:jc w:val="center"/>
              <w:rPr>
                <w:b/>
                <w:bCs/>
              </w:rPr>
            </w:pPr>
            <w:r w:rsidRPr="001135B8">
              <w:rPr>
                <w:b/>
                <w:bCs/>
              </w:rPr>
              <w:t>p-value</w:t>
            </w:r>
          </w:p>
        </w:tc>
      </w:tr>
      <w:tr w:rsidR="00E31DA9" w14:paraId="5A65395B" w14:textId="77777777" w:rsidTr="00122195">
        <w:tc>
          <w:tcPr>
            <w:tcW w:w="13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9CC603" w14:textId="77777777" w:rsidR="00E31DA9" w:rsidRPr="00046002" w:rsidRDefault="00E31DA9" w:rsidP="001221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verall population</w:t>
            </w:r>
          </w:p>
        </w:tc>
      </w:tr>
      <w:tr w:rsidR="00E31DA9" w14:paraId="413D8241" w14:textId="77777777" w:rsidTr="00122195">
        <w:tc>
          <w:tcPr>
            <w:tcW w:w="4426" w:type="dxa"/>
            <w:tcBorders>
              <w:top w:val="single" w:sz="4" w:space="0" w:color="auto"/>
            </w:tcBorders>
          </w:tcPr>
          <w:p w14:paraId="785630D8" w14:textId="77777777" w:rsidR="00E31DA9" w:rsidRPr="00046002" w:rsidRDefault="00E31DA9" w:rsidP="00122195">
            <w:pPr>
              <w:rPr>
                <w:b/>
                <w:bCs/>
              </w:rPr>
            </w:pPr>
            <w:r w:rsidRPr="00046002">
              <w:rPr>
                <w:b/>
                <w:bCs/>
              </w:rPr>
              <w:t>ECOG-PS (≤1 vs. &gt;1)</w:t>
            </w:r>
          </w:p>
        </w:tc>
        <w:tc>
          <w:tcPr>
            <w:tcW w:w="44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9CD80A" w14:textId="77777777" w:rsidR="00E31DA9" w:rsidRPr="00046002" w:rsidRDefault="00E31DA9" w:rsidP="00122195">
            <w:pPr>
              <w:jc w:val="center"/>
              <w:rPr>
                <w:b/>
                <w:bCs/>
              </w:rPr>
            </w:pPr>
            <w:r w:rsidRPr="00046002">
              <w:rPr>
                <w:b/>
                <w:bCs/>
              </w:rPr>
              <w:t>- 2.</w:t>
            </w:r>
            <w:r>
              <w:rPr>
                <w:b/>
                <w:bCs/>
              </w:rPr>
              <w:t>5</w:t>
            </w:r>
            <w:r w:rsidRPr="00046002">
              <w:rPr>
                <w:b/>
                <w:bCs/>
              </w:rPr>
              <w:t xml:space="preserve"> (± </w:t>
            </w:r>
            <w:r>
              <w:rPr>
                <w:b/>
                <w:bCs/>
              </w:rPr>
              <w:t>1</w:t>
            </w:r>
            <w:r w:rsidRPr="00046002">
              <w:rPr>
                <w:b/>
                <w:bCs/>
              </w:rPr>
              <w:t>.0)</w:t>
            </w:r>
          </w:p>
        </w:tc>
        <w:tc>
          <w:tcPr>
            <w:tcW w:w="44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18BDFE" w14:textId="77777777" w:rsidR="00E31DA9" w:rsidRPr="00046002" w:rsidRDefault="00E31DA9" w:rsidP="00122195">
            <w:pPr>
              <w:jc w:val="center"/>
              <w:rPr>
                <w:b/>
                <w:bCs/>
              </w:rPr>
            </w:pPr>
            <w:r w:rsidRPr="00046002">
              <w:rPr>
                <w:b/>
                <w:bCs/>
              </w:rPr>
              <w:t>0.0</w:t>
            </w:r>
            <w:r>
              <w:rPr>
                <w:b/>
                <w:bCs/>
              </w:rPr>
              <w:t>24</w:t>
            </w:r>
          </w:p>
        </w:tc>
      </w:tr>
      <w:tr w:rsidR="00E31DA9" w14:paraId="008CCA6E" w14:textId="77777777" w:rsidTr="00122195">
        <w:tc>
          <w:tcPr>
            <w:tcW w:w="4426" w:type="dxa"/>
          </w:tcPr>
          <w:p w14:paraId="6FBACE4D" w14:textId="77777777" w:rsidR="00E31DA9" w:rsidRPr="00046002" w:rsidRDefault="00E31DA9" w:rsidP="00122195">
            <w:pPr>
              <w:rPr>
                <w:b/>
                <w:bCs/>
              </w:rPr>
            </w:pPr>
            <w:r w:rsidRPr="00046002">
              <w:rPr>
                <w:b/>
                <w:bCs/>
              </w:rPr>
              <w:t>Hyperlipidemia (yes vs. no)</w:t>
            </w:r>
          </w:p>
        </w:tc>
        <w:tc>
          <w:tcPr>
            <w:tcW w:w="4426" w:type="dxa"/>
            <w:tcBorders>
              <w:right w:val="single" w:sz="4" w:space="0" w:color="auto"/>
            </w:tcBorders>
            <w:vAlign w:val="center"/>
          </w:tcPr>
          <w:p w14:paraId="6C89663E" w14:textId="77777777" w:rsidR="00E31DA9" w:rsidRDefault="00E31DA9" w:rsidP="00122195">
            <w:pPr>
              <w:jc w:val="center"/>
            </w:pPr>
            <w:r>
              <w:t>1.5 (± 0.8)</w:t>
            </w:r>
          </w:p>
        </w:tc>
        <w:tc>
          <w:tcPr>
            <w:tcW w:w="4427" w:type="dxa"/>
            <w:tcBorders>
              <w:left w:val="single" w:sz="4" w:space="0" w:color="auto"/>
            </w:tcBorders>
            <w:vAlign w:val="center"/>
          </w:tcPr>
          <w:p w14:paraId="6E24458B" w14:textId="77777777" w:rsidR="00E31DA9" w:rsidRDefault="00E31DA9" w:rsidP="00122195">
            <w:pPr>
              <w:jc w:val="center"/>
            </w:pPr>
            <w:r>
              <w:t>0.068</w:t>
            </w:r>
          </w:p>
        </w:tc>
      </w:tr>
      <w:tr w:rsidR="00E31DA9" w14:paraId="33FA2CE9" w14:textId="77777777" w:rsidTr="00122195">
        <w:tc>
          <w:tcPr>
            <w:tcW w:w="4426" w:type="dxa"/>
          </w:tcPr>
          <w:p w14:paraId="343E84DA" w14:textId="77777777" w:rsidR="00E31DA9" w:rsidRPr="00046002" w:rsidRDefault="00E31DA9" w:rsidP="00122195">
            <w:pPr>
              <w:rPr>
                <w:b/>
                <w:bCs/>
              </w:rPr>
            </w:pPr>
            <w:r w:rsidRPr="00046002">
              <w:rPr>
                <w:b/>
                <w:bCs/>
              </w:rPr>
              <w:t>Positive surgical margin (yes vs. no)</w:t>
            </w:r>
          </w:p>
        </w:tc>
        <w:tc>
          <w:tcPr>
            <w:tcW w:w="4426" w:type="dxa"/>
            <w:tcBorders>
              <w:right w:val="single" w:sz="4" w:space="0" w:color="auto"/>
            </w:tcBorders>
            <w:vAlign w:val="center"/>
          </w:tcPr>
          <w:p w14:paraId="5D7B5D16" w14:textId="77777777" w:rsidR="00E31DA9" w:rsidRDefault="00E31DA9" w:rsidP="00122195">
            <w:pPr>
              <w:jc w:val="center"/>
            </w:pPr>
            <w:r>
              <w:t>1.1 (± 2.9)</w:t>
            </w:r>
          </w:p>
        </w:tc>
        <w:tc>
          <w:tcPr>
            <w:tcW w:w="4427" w:type="dxa"/>
            <w:tcBorders>
              <w:left w:val="single" w:sz="4" w:space="0" w:color="auto"/>
            </w:tcBorders>
            <w:vAlign w:val="center"/>
          </w:tcPr>
          <w:p w14:paraId="60AEFBAE" w14:textId="77777777" w:rsidR="00E31DA9" w:rsidRDefault="00E31DA9" w:rsidP="00122195">
            <w:pPr>
              <w:jc w:val="center"/>
            </w:pPr>
            <w:r>
              <w:t>0.710</w:t>
            </w:r>
          </w:p>
        </w:tc>
      </w:tr>
      <w:tr w:rsidR="00E31DA9" w14:paraId="444BBA56" w14:textId="77777777" w:rsidTr="00122195">
        <w:tc>
          <w:tcPr>
            <w:tcW w:w="4426" w:type="dxa"/>
          </w:tcPr>
          <w:p w14:paraId="1F99B34C" w14:textId="77777777" w:rsidR="00E31DA9" w:rsidRPr="00046002" w:rsidRDefault="00E31DA9" w:rsidP="00122195">
            <w:pPr>
              <w:rPr>
                <w:b/>
                <w:bCs/>
              </w:rPr>
            </w:pPr>
            <w:r w:rsidRPr="00046002">
              <w:rPr>
                <w:b/>
                <w:bCs/>
              </w:rPr>
              <w:t>Hydronephrosis (yes vs. no)</w:t>
            </w:r>
          </w:p>
        </w:tc>
        <w:tc>
          <w:tcPr>
            <w:tcW w:w="4426" w:type="dxa"/>
            <w:tcBorders>
              <w:right w:val="single" w:sz="4" w:space="0" w:color="auto"/>
            </w:tcBorders>
            <w:vAlign w:val="center"/>
          </w:tcPr>
          <w:p w14:paraId="66803D7A" w14:textId="77777777" w:rsidR="00E31DA9" w:rsidRPr="00046002" w:rsidRDefault="00E31DA9" w:rsidP="001221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.2</w:t>
            </w:r>
            <w:r w:rsidRPr="00046002">
              <w:rPr>
                <w:b/>
                <w:bCs/>
              </w:rPr>
              <w:t xml:space="preserve"> (± </w:t>
            </w:r>
            <w:r>
              <w:rPr>
                <w:b/>
                <w:bCs/>
              </w:rPr>
              <w:t>2.2</w:t>
            </w:r>
            <w:r w:rsidRPr="00046002">
              <w:rPr>
                <w:b/>
                <w:bCs/>
              </w:rPr>
              <w:t>)</w:t>
            </w:r>
          </w:p>
        </w:tc>
        <w:tc>
          <w:tcPr>
            <w:tcW w:w="4427" w:type="dxa"/>
            <w:tcBorders>
              <w:left w:val="single" w:sz="4" w:space="0" w:color="auto"/>
            </w:tcBorders>
            <w:vAlign w:val="center"/>
          </w:tcPr>
          <w:p w14:paraId="60C36D7A" w14:textId="77777777" w:rsidR="00E31DA9" w:rsidRPr="00046002" w:rsidRDefault="00E31DA9" w:rsidP="001221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046002">
              <w:rPr>
                <w:b/>
                <w:bCs/>
              </w:rPr>
              <w:t>0.0</w:t>
            </w:r>
            <w:r>
              <w:rPr>
                <w:b/>
                <w:bCs/>
              </w:rPr>
              <w:t>01</w:t>
            </w:r>
          </w:p>
        </w:tc>
      </w:tr>
      <w:tr w:rsidR="00E31DA9" w14:paraId="632C591C" w14:textId="77777777" w:rsidTr="00122195">
        <w:tc>
          <w:tcPr>
            <w:tcW w:w="4426" w:type="dxa"/>
          </w:tcPr>
          <w:p w14:paraId="283846FE" w14:textId="77777777" w:rsidR="00E31DA9" w:rsidRPr="00046002" w:rsidRDefault="00E31DA9" w:rsidP="00122195">
            <w:pPr>
              <w:rPr>
                <w:b/>
                <w:bCs/>
              </w:rPr>
            </w:pPr>
            <w:r w:rsidRPr="00046002">
              <w:rPr>
                <w:b/>
                <w:bCs/>
              </w:rPr>
              <w:t>Tumor stage (NMI-UTUC vs. MI-UTUC)</w:t>
            </w:r>
          </w:p>
        </w:tc>
        <w:tc>
          <w:tcPr>
            <w:tcW w:w="4426" w:type="dxa"/>
            <w:tcBorders>
              <w:right w:val="single" w:sz="4" w:space="0" w:color="auto"/>
            </w:tcBorders>
            <w:vAlign w:val="center"/>
          </w:tcPr>
          <w:p w14:paraId="12083845" w14:textId="77777777" w:rsidR="00E31DA9" w:rsidRDefault="00E31DA9" w:rsidP="00122195">
            <w:pPr>
              <w:jc w:val="center"/>
            </w:pPr>
            <w:r>
              <w:t>-1.9 (± 0.8)</w:t>
            </w:r>
          </w:p>
        </w:tc>
        <w:tc>
          <w:tcPr>
            <w:tcW w:w="4427" w:type="dxa"/>
            <w:tcBorders>
              <w:left w:val="single" w:sz="4" w:space="0" w:color="auto"/>
            </w:tcBorders>
            <w:vAlign w:val="center"/>
          </w:tcPr>
          <w:p w14:paraId="6063792B" w14:textId="77777777" w:rsidR="00E31DA9" w:rsidRDefault="00E31DA9" w:rsidP="00122195">
            <w:pPr>
              <w:jc w:val="center"/>
            </w:pPr>
            <w:r>
              <w:t>0.016</w:t>
            </w:r>
          </w:p>
        </w:tc>
      </w:tr>
      <w:tr w:rsidR="00E31DA9" w14:paraId="43D93182" w14:textId="77777777" w:rsidTr="00122195">
        <w:tc>
          <w:tcPr>
            <w:tcW w:w="4426" w:type="dxa"/>
          </w:tcPr>
          <w:p w14:paraId="376375FE" w14:textId="77777777" w:rsidR="00E31DA9" w:rsidRPr="00046002" w:rsidRDefault="00E31DA9" w:rsidP="00122195">
            <w:pPr>
              <w:rPr>
                <w:b/>
                <w:bCs/>
              </w:rPr>
            </w:pPr>
            <w:r w:rsidRPr="00046002">
              <w:rPr>
                <w:b/>
                <w:bCs/>
              </w:rPr>
              <w:t>Age (≥75 vs. &lt;75 years)</w:t>
            </w:r>
          </w:p>
        </w:tc>
        <w:tc>
          <w:tcPr>
            <w:tcW w:w="4426" w:type="dxa"/>
            <w:tcBorders>
              <w:right w:val="single" w:sz="4" w:space="0" w:color="auto"/>
            </w:tcBorders>
            <w:vAlign w:val="center"/>
          </w:tcPr>
          <w:p w14:paraId="7DB25D8C" w14:textId="77777777" w:rsidR="00E31DA9" w:rsidRDefault="00E31DA9" w:rsidP="00122195">
            <w:pPr>
              <w:jc w:val="center"/>
            </w:pPr>
            <w:r>
              <w:t>-0.1 (± 0.9)</w:t>
            </w:r>
          </w:p>
        </w:tc>
        <w:tc>
          <w:tcPr>
            <w:tcW w:w="4427" w:type="dxa"/>
            <w:tcBorders>
              <w:left w:val="single" w:sz="4" w:space="0" w:color="auto"/>
            </w:tcBorders>
            <w:vAlign w:val="center"/>
          </w:tcPr>
          <w:p w14:paraId="3EBBC09E" w14:textId="77777777" w:rsidR="00E31DA9" w:rsidRDefault="00E31DA9" w:rsidP="00122195">
            <w:pPr>
              <w:jc w:val="center"/>
            </w:pPr>
            <w:r>
              <w:t>0.875</w:t>
            </w:r>
          </w:p>
        </w:tc>
      </w:tr>
      <w:tr w:rsidR="00E31DA9" w14:paraId="2C4FE970" w14:textId="77777777" w:rsidTr="00122195">
        <w:tc>
          <w:tcPr>
            <w:tcW w:w="4426" w:type="dxa"/>
          </w:tcPr>
          <w:p w14:paraId="7E4D2655" w14:textId="77777777" w:rsidR="00E31DA9" w:rsidRPr="00046002" w:rsidRDefault="00E31DA9" w:rsidP="00122195">
            <w:pPr>
              <w:rPr>
                <w:b/>
                <w:bCs/>
              </w:rPr>
            </w:pPr>
            <w:r w:rsidRPr="00046002">
              <w:rPr>
                <w:b/>
                <w:bCs/>
              </w:rPr>
              <w:t>Time</w:t>
            </w:r>
          </w:p>
        </w:tc>
        <w:tc>
          <w:tcPr>
            <w:tcW w:w="4426" w:type="dxa"/>
            <w:tcBorders>
              <w:right w:val="single" w:sz="4" w:space="0" w:color="auto"/>
            </w:tcBorders>
            <w:vAlign w:val="center"/>
          </w:tcPr>
          <w:p w14:paraId="70C49079" w14:textId="77777777" w:rsidR="00E31DA9" w:rsidRPr="00046002" w:rsidRDefault="00E31DA9" w:rsidP="001221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9.2 </w:t>
            </w:r>
            <w:r w:rsidRPr="00046002">
              <w:rPr>
                <w:b/>
                <w:bCs/>
              </w:rPr>
              <w:t>(± 0.</w:t>
            </w:r>
            <w:r>
              <w:rPr>
                <w:b/>
                <w:bCs/>
              </w:rPr>
              <w:t>7</w:t>
            </w:r>
            <w:r w:rsidRPr="00046002">
              <w:rPr>
                <w:b/>
                <w:bCs/>
              </w:rPr>
              <w:t>)</w:t>
            </w:r>
          </w:p>
        </w:tc>
        <w:tc>
          <w:tcPr>
            <w:tcW w:w="4427" w:type="dxa"/>
            <w:tcBorders>
              <w:left w:val="single" w:sz="4" w:space="0" w:color="auto"/>
            </w:tcBorders>
            <w:vAlign w:val="center"/>
          </w:tcPr>
          <w:p w14:paraId="3FE76D11" w14:textId="77777777" w:rsidR="00E31DA9" w:rsidRPr="00046002" w:rsidRDefault="00E31DA9" w:rsidP="001221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046002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</w:tr>
      <w:tr w:rsidR="00E31DA9" w:rsidRPr="00DF5675" w14:paraId="4ACBD2B1" w14:textId="77777777" w:rsidTr="00122195">
        <w:tc>
          <w:tcPr>
            <w:tcW w:w="4426" w:type="dxa"/>
            <w:tcBorders>
              <w:bottom w:val="single" w:sz="4" w:space="0" w:color="auto"/>
            </w:tcBorders>
          </w:tcPr>
          <w:p w14:paraId="10BB3360" w14:textId="77777777" w:rsidR="00E31DA9" w:rsidRPr="00DF5675" w:rsidRDefault="00E31DA9" w:rsidP="00122195">
            <w:pPr>
              <w:rPr>
                <w:b/>
                <w:bCs/>
              </w:rPr>
            </w:pPr>
            <w:r w:rsidRPr="00DF5675">
              <w:rPr>
                <w:b/>
                <w:bCs/>
              </w:rPr>
              <w:t>Interaction Time: Hydronephrosis</w:t>
            </w:r>
          </w:p>
        </w:tc>
        <w:tc>
          <w:tcPr>
            <w:tcW w:w="44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AE9A80" w14:textId="77777777" w:rsidR="00E31DA9" w:rsidRPr="00DF5675" w:rsidRDefault="00E31DA9" w:rsidP="00122195">
            <w:pPr>
              <w:jc w:val="center"/>
              <w:rPr>
                <w:b/>
                <w:bCs/>
              </w:rPr>
            </w:pPr>
            <w:r w:rsidRPr="00DF5675">
              <w:rPr>
                <w:b/>
                <w:bCs/>
              </w:rPr>
              <w:t>-3.7 (± 0.9)</w:t>
            </w:r>
          </w:p>
        </w:tc>
        <w:tc>
          <w:tcPr>
            <w:tcW w:w="44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6A1C48" w14:textId="77777777" w:rsidR="00E31DA9" w:rsidRPr="00DF5675" w:rsidRDefault="00E31DA9" w:rsidP="00122195">
            <w:pPr>
              <w:jc w:val="center"/>
              <w:rPr>
                <w:b/>
                <w:bCs/>
              </w:rPr>
            </w:pPr>
            <w:r w:rsidRPr="00DF5675">
              <w:rPr>
                <w:b/>
                <w:bCs/>
              </w:rPr>
              <w:t>&lt;0.001</w:t>
            </w:r>
          </w:p>
        </w:tc>
      </w:tr>
      <w:tr w:rsidR="00E31DA9" w:rsidRPr="00DF5675" w14:paraId="34920327" w14:textId="77777777" w:rsidTr="00122195">
        <w:tc>
          <w:tcPr>
            <w:tcW w:w="13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5EB6A8" w14:textId="77777777" w:rsidR="00E31DA9" w:rsidRPr="00DF5675" w:rsidRDefault="00E31DA9" w:rsidP="00122195">
            <w:pPr>
              <w:jc w:val="center"/>
              <w:rPr>
                <w:b/>
                <w:bCs/>
              </w:rPr>
            </w:pPr>
            <w:r w:rsidRPr="00DF5675">
              <w:rPr>
                <w:b/>
                <w:bCs/>
              </w:rPr>
              <w:t>Patients with AKI</w:t>
            </w:r>
          </w:p>
        </w:tc>
      </w:tr>
      <w:tr w:rsidR="00E31DA9" w:rsidRPr="00DF5675" w14:paraId="251F8DB6" w14:textId="77777777" w:rsidTr="00122195">
        <w:tc>
          <w:tcPr>
            <w:tcW w:w="4426" w:type="dxa"/>
            <w:tcBorders>
              <w:top w:val="single" w:sz="4" w:space="0" w:color="auto"/>
            </w:tcBorders>
          </w:tcPr>
          <w:p w14:paraId="608FCAE1" w14:textId="77777777" w:rsidR="00E31DA9" w:rsidRPr="00DF5675" w:rsidRDefault="00E31DA9" w:rsidP="00122195">
            <w:pPr>
              <w:rPr>
                <w:b/>
                <w:bCs/>
              </w:rPr>
            </w:pPr>
            <w:r w:rsidRPr="00DF5675">
              <w:rPr>
                <w:b/>
                <w:bCs/>
              </w:rPr>
              <w:t>Hydronephrosis (yes vs. no)</w:t>
            </w:r>
          </w:p>
        </w:tc>
        <w:tc>
          <w:tcPr>
            <w:tcW w:w="44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67002B" w14:textId="77777777" w:rsidR="00E31DA9" w:rsidRPr="00DF5675" w:rsidRDefault="00E31DA9" w:rsidP="00122195">
            <w:pPr>
              <w:jc w:val="center"/>
              <w:rPr>
                <w:bCs/>
              </w:rPr>
            </w:pPr>
            <w:r w:rsidRPr="00DF5675">
              <w:t>2.6 (±1.3)</w:t>
            </w:r>
          </w:p>
        </w:tc>
        <w:tc>
          <w:tcPr>
            <w:tcW w:w="44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7E30B7" w14:textId="77777777" w:rsidR="00E31DA9" w:rsidRPr="00DF5675" w:rsidRDefault="00E31DA9" w:rsidP="00122195">
            <w:pPr>
              <w:jc w:val="center"/>
              <w:rPr>
                <w:b/>
                <w:bCs/>
              </w:rPr>
            </w:pPr>
            <w:r w:rsidRPr="00DF5675">
              <w:rPr>
                <w:b/>
                <w:bCs/>
              </w:rPr>
              <w:t>0.045</w:t>
            </w:r>
          </w:p>
        </w:tc>
      </w:tr>
      <w:tr w:rsidR="00E31DA9" w:rsidRPr="00DF5675" w14:paraId="4C4B2BA6" w14:textId="77777777" w:rsidTr="00122195">
        <w:tc>
          <w:tcPr>
            <w:tcW w:w="4426" w:type="dxa"/>
          </w:tcPr>
          <w:p w14:paraId="468C3F8E" w14:textId="77777777" w:rsidR="00E31DA9" w:rsidRPr="00DF5675" w:rsidRDefault="00E31DA9" w:rsidP="00122195">
            <w:pPr>
              <w:rPr>
                <w:b/>
                <w:bCs/>
              </w:rPr>
            </w:pPr>
            <w:r w:rsidRPr="00DF5675">
              <w:rPr>
                <w:b/>
                <w:bCs/>
              </w:rPr>
              <w:t>ASA Score (&gt;2 vs. ≤2)</w:t>
            </w:r>
          </w:p>
        </w:tc>
        <w:tc>
          <w:tcPr>
            <w:tcW w:w="4426" w:type="dxa"/>
            <w:tcBorders>
              <w:right w:val="single" w:sz="4" w:space="0" w:color="auto"/>
            </w:tcBorders>
            <w:vAlign w:val="center"/>
          </w:tcPr>
          <w:p w14:paraId="0D6F0C85" w14:textId="77777777" w:rsidR="00E31DA9" w:rsidRPr="00DF5675" w:rsidRDefault="00E31DA9" w:rsidP="00122195">
            <w:pPr>
              <w:jc w:val="center"/>
            </w:pPr>
            <w:r w:rsidRPr="00DF5675">
              <w:t>6.7 (±3.3)</w:t>
            </w:r>
          </w:p>
        </w:tc>
        <w:tc>
          <w:tcPr>
            <w:tcW w:w="4427" w:type="dxa"/>
            <w:tcBorders>
              <w:left w:val="single" w:sz="4" w:space="0" w:color="auto"/>
            </w:tcBorders>
            <w:vAlign w:val="center"/>
          </w:tcPr>
          <w:p w14:paraId="78400D4D" w14:textId="77777777" w:rsidR="00E31DA9" w:rsidRPr="00DF5675" w:rsidRDefault="00E31DA9" w:rsidP="00122195">
            <w:pPr>
              <w:jc w:val="center"/>
              <w:rPr>
                <w:b/>
                <w:bCs/>
              </w:rPr>
            </w:pPr>
            <w:r w:rsidRPr="00DF5675">
              <w:rPr>
                <w:b/>
                <w:bCs/>
              </w:rPr>
              <w:t>0.045</w:t>
            </w:r>
          </w:p>
        </w:tc>
      </w:tr>
      <w:tr w:rsidR="00E31DA9" w:rsidRPr="00DF5675" w14:paraId="47F167C6" w14:textId="77777777" w:rsidTr="00122195">
        <w:tc>
          <w:tcPr>
            <w:tcW w:w="4426" w:type="dxa"/>
          </w:tcPr>
          <w:p w14:paraId="7AD64FB3" w14:textId="77777777" w:rsidR="00E31DA9" w:rsidRPr="00DF5675" w:rsidRDefault="00E31DA9" w:rsidP="00122195">
            <w:pPr>
              <w:rPr>
                <w:b/>
                <w:bCs/>
              </w:rPr>
            </w:pPr>
            <w:r w:rsidRPr="00DF5675">
              <w:rPr>
                <w:b/>
                <w:bCs/>
              </w:rPr>
              <w:t>Age (≥75 vs. &lt;75 years)</w:t>
            </w:r>
          </w:p>
        </w:tc>
        <w:tc>
          <w:tcPr>
            <w:tcW w:w="4426" w:type="dxa"/>
            <w:tcBorders>
              <w:right w:val="single" w:sz="4" w:space="0" w:color="auto"/>
            </w:tcBorders>
            <w:vAlign w:val="center"/>
          </w:tcPr>
          <w:p w14:paraId="0ABC8269" w14:textId="77777777" w:rsidR="00E31DA9" w:rsidRPr="00DF5675" w:rsidRDefault="00E31DA9" w:rsidP="00122195">
            <w:pPr>
              <w:jc w:val="center"/>
            </w:pPr>
            <w:r w:rsidRPr="00DF5675">
              <w:t>1.6 (±1.3)</w:t>
            </w:r>
          </w:p>
        </w:tc>
        <w:tc>
          <w:tcPr>
            <w:tcW w:w="4427" w:type="dxa"/>
            <w:tcBorders>
              <w:left w:val="single" w:sz="4" w:space="0" w:color="auto"/>
            </w:tcBorders>
            <w:vAlign w:val="center"/>
          </w:tcPr>
          <w:p w14:paraId="7CE3BDB3" w14:textId="77777777" w:rsidR="00E31DA9" w:rsidRPr="00DF5675" w:rsidRDefault="00E31DA9" w:rsidP="00122195">
            <w:pPr>
              <w:jc w:val="center"/>
            </w:pPr>
            <w:r w:rsidRPr="00DF5675">
              <w:t>0.229</w:t>
            </w:r>
          </w:p>
        </w:tc>
      </w:tr>
      <w:tr w:rsidR="00E31DA9" w:rsidRPr="00DF5675" w14:paraId="27696C8A" w14:textId="77777777" w:rsidTr="00122195">
        <w:tc>
          <w:tcPr>
            <w:tcW w:w="4426" w:type="dxa"/>
          </w:tcPr>
          <w:p w14:paraId="1326F890" w14:textId="77777777" w:rsidR="00E31DA9" w:rsidRPr="00DF5675" w:rsidRDefault="00E31DA9" w:rsidP="00122195">
            <w:pPr>
              <w:rPr>
                <w:b/>
                <w:bCs/>
              </w:rPr>
            </w:pPr>
            <w:r w:rsidRPr="00DF5675">
              <w:rPr>
                <w:b/>
                <w:bCs/>
              </w:rPr>
              <w:t>Time</w:t>
            </w:r>
          </w:p>
        </w:tc>
        <w:tc>
          <w:tcPr>
            <w:tcW w:w="4426" w:type="dxa"/>
            <w:tcBorders>
              <w:right w:val="single" w:sz="4" w:space="0" w:color="auto"/>
            </w:tcBorders>
            <w:vAlign w:val="center"/>
          </w:tcPr>
          <w:p w14:paraId="591A79CA" w14:textId="77777777" w:rsidR="00E31DA9" w:rsidRPr="00DF5675" w:rsidRDefault="00E31DA9" w:rsidP="00122195">
            <w:pPr>
              <w:jc w:val="center"/>
            </w:pPr>
            <w:r w:rsidRPr="00DF5675">
              <w:t>16.9 (±1.0)</w:t>
            </w:r>
          </w:p>
        </w:tc>
        <w:tc>
          <w:tcPr>
            <w:tcW w:w="4427" w:type="dxa"/>
            <w:tcBorders>
              <w:left w:val="single" w:sz="4" w:space="0" w:color="auto"/>
            </w:tcBorders>
            <w:vAlign w:val="center"/>
          </w:tcPr>
          <w:p w14:paraId="67BF0D2D" w14:textId="77777777" w:rsidR="00E31DA9" w:rsidRPr="00DF5675" w:rsidRDefault="00E31DA9" w:rsidP="00122195">
            <w:pPr>
              <w:jc w:val="center"/>
              <w:rPr>
                <w:b/>
                <w:bCs/>
              </w:rPr>
            </w:pPr>
            <w:r w:rsidRPr="00DF5675">
              <w:rPr>
                <w:b/>
                <w:bCs/>
              </w:rPr>
              <w:t>&lt;0.001</w:t>
            </w:r>
          </w:p>
        </w:tc>
      </w:tr>
      <w:tr w:rsidR="00E31DA9" w14:paraId="5E4CF891" w14:textId="77777777" w:rsidTr="00122195">
        <w:tc>
          <w:tcPr>
            <w:tcW w:w="4426" w:type="dxa"/>
            <w:tcBorders>
              <w:bottom w:val="single" w:sz="4" w:space="0" w:color="auto"/>
            </w:tcBorders>
          </w:tcPr>
          <w:p w14:paraId="1275A0E9" w14:textId="77777777" w:rsidR="00E31DA9" w:rsidRPr="00DF5675" w:rsidRDefault="00E31DA9" w:rsidP="00122195">
            <w:pPr>
              <w:rPr>
                <w:b/>
                <w:bCs/>
              </w:rPr>
            </w:pPr>
            <w:r w:rsidRPr="00DF5675">
              <w:rPr>
                <w:b/>
                <w:bCs/>
              </w:rPr>
              <w:t>Interaction Time: ASA score</w:t>
            </w:r>
          </w:p>
        </w:tc>
        <w:tc>
          <w:tcPr>
            <w:tcW w:w="44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AAB5A7" w14:textId="77777777" w:rsidR="00E31DA9" w:rsidRPr="00DF5675" w:rsidRDefault="00E31DA9" w:rsidP="00122195">
            <w:pPr>
              <w:jc w:val="center"/>
            </w:pPr>
            <w:r w:rsidRPr="00DF5675">
              <w:t>-3.6 (±2.4)</w:t>
            </w:r>
          </w:p>
        </w:tc>
        <w:tc>
          <w:tcPr>
            <w:tcW w:w="44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07AB8C" w14:textId="77777777" w:rsidR="00E31DA9" w:rsidRPr="006C3175" w:rsidRDefault="00E31DA9" w:rsidP="00122195">
            <w:pPr>
              <w:jc w:val="center"/>
              <w:rPr>
                <w:b/>
                <w:bCs/>
              </w:rPr>
            </w:pPr>
            <w:r w:rsidRPr="00DF5675">
              <w:rPr>
                <w:b/>
                <w:bCs/>
              </w:rPr>
              <w:t>0.019</w:t>
            </w:r>
          </w:p>
        </w:tc>
      </w:tr>
    </w:tbl>
    <w:p w14:paraId="1E2E72EA" w14:textId="4987F022" w:rsidR="002A166B" w:rsidRPr="002A166B" w:rsidRDefault="002A166B"/>
    <w:sectPr w:rsidR="002A166B" w:rsidRPr="002A166B" w:rsidSect="00F20015">
      <w:pgSz w:w="15840" w:h="12240" w:orient="landscape"/>
      <w:pgMar w:top="574" w:right="1134" w:bottom="1134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97D6C" w14:textId="77777777" w:rsidR="00647ACE" w:rsidRDefault="00647ACE">
      <w:pPr>
        <w:spacing w:after="0"/>
      </w:pPr>
      <w:r>
        <w:separator/>
      </w:r>
    </w:p>
  </w:endnote>
  <w:endnote w:type="continuationSeparator" w:id="0">
    <w:p w14:paraId="07B68ED5" w14:textId="77777777" w:rsidR="00647ACE" w:rsidRDefault="00647A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E6B9E" w14:textId="77777777" w:rsidR="00647ACE" w:rsidRDefault="00647ACE">
      <w:r>
        <w:separator/>
      </w:r>
    </w:p>
  </w:footnote>
  <w:footnote w:type="continuationSeparator" w:id="0">
    <w:p w14:paraId="29A43C01" w14:textId="77777777" w:rsidR="00647ACE" w:rsidRDefault="00647A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232AA"/>
    <w:multiLevelType w:val="hybridMultilevel"/>
    <w:tmpl w:val="D1B84182"/>
    <w:lvl w:ilvl="0" w:tplc="C950A322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AE401"/>
    <w:multiLevelType w:val="multilevel"/>
    <w:tmpl w:val="113EB3A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506288647">
    <w:abstractNumId w:val="1"/>
  </w:num>
  <w:num w:numId="2" w16cid:durableId="1123186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2C2D"/>
    <w:rsid w:val="00012CC4"/>
    <w:rsid w:val="00046002"/>
    <w:rsid w:val="00087531"/>
    <w:rsid w:val="0009646F"/>
    <w:rsid w:val="000B71C6"/>
    <w:rsid w:val="000D5F99"/>
    <w:rsid w:val="001135B8"/>
    <w:rsid w:val="00115743"/>
    <w:rsid w:val="001270E9"/>
    <w:rsid w:val="00130BEC"/>
    <w:rsid w:val="00135B46"/>
    <w:rsid w:val="00164A6E"/>
    <w:rsid w:val="0017382D"/>
    <w:rsid w:val="00184EA4"/>
    <w:rsid w:val="001A051E"/>
    <w:rsid w:val="001A3D3D"/>
    <w:rsid w:val="001A7A82"/>
    <w:rsid w:val="001C44AF"/>
    <w:rsid w:val="001C523E"/>
    <w:rsid w:val="001D6217"/>
    <w:rsid w:val="001F6A50"/>
    <w:rsid w:val="0022441F"/>
    <w:rsid w:val="00272B28"/>
    <w:rsid w:val="0028376E"/>
    <w:rsid w:val="002A166B"/>
    <w:rsid w:val="002B440B"/>
    <w:rsid w:val="002B4EF3"/>
    <w:rsid w:val="002B6450"/>
    <w:rsid w:val="002C4187"/>
    <w:rsid w:val="0031262A"/>
    <w:rsid w:val="003148DA"/>
    <w:rsid w:val="00320944"/>
    <w:rsid w:val="00321CED"/>
    <w:rsid w:val="0032763E"/>
    <w:rsid w:val="00362685"/>
    <w:rsid w:val="003719B0"/>
    <w:rsid w:val="0037521B"/>
    <w:rsid w:val="00385F69"/>
    <w:rsid w:val="0039031B"/>
    <w:rsid w:val="00393862"/>
    <w:rsid w:val="003D6EB8"/>
    <w:rsid w:val="003F14FB"/>
    <w:rsid w:val="004076B8"/>
    <w:rsid w:val="004377DE"/>
    <w:rsid w:val="00465B68"/>
    <w:rsid w:val="00466426"/>
    <w:rsid w:val="00482351"/>
    <w:rsid w:val="00485522"/>
    <w:rsid w:val="00486CFC"/>
    <w:rsid w:val="00487C59"/>
    <w:rsid w:val="004A4845"/>
    <w:rsid w:val="004C369B"/>
    <w:rsid w:val="004D41A8"/>
    <w:rsid w:val="004E29B3"/>
    <w:rsid w:val="004E35D3"/>
    <w:rsid w:val="004F6A2C"/>
    <w:rsid w:val="005004DC"/>
    <w:rsid w:val="005316D7"/>
    <w:rsid w:val="00537D4F"/>
    <w:rsid w:val="005577FA"/>
    <w:rsid w:val="005608C0"/>
    <w:rsid w:val="005618D5"/>
    <w:rsid w:val="00590D07"/>
    <w:rsid w:val="005A4813"/>
    <w:rsid w:val="005B187C"/>
    <w:rsid w:val="005D1BDB"/>
    <w:rsid w:val="005D293A"/>
    <w:rsid w:val="005D3150"/>
    <w:rsid w:val="00603559"/>
    <w:rsid w:val="00603634"/>
    <w:rsid w:val="006042D0"/>
    <w:rsid w:val="006249B0"/>
    <w:rsid w:val="00647ACE"/>
    <w:rsid w:val="00650ED7"/>
    <w:rsid w:val="00690DC0"/>
    <w:rsid w:val="006978FE"/>
    <w:rsid w:val="006A79E8"/>
    <w:rsid w:val="006B27C6"/>
    <w:rsid w:val="006C3175"/>
    <w:rsid w:val="006E27F8"/>
    <w:rsid w:val="00703AEE"/>
    <w:rsid w:val="00706025"/>
    <w:rsid w:val="007116AE"/>
    <w:rsid w:val="00712CBB"/>
    <w:rsid w:val="00747C6F"/>
    <w:rsid w:val="00784D58"/>
    <w:rsid w:val="00791F8A"/>
    <w:rsid w:val="007B3E01"/>
    <w:rsid w:val="007B7EFD"/>
    <w:rsid w:val="007C76B0"/>
    <w:rsid w:val="007F4104"/>
    <w:rsid w:val="00835725"/>
    <w:rsid w:val="00836FF1"/>
    <w:rsid w:val="00853F95"/>
    <w:rsid w:val="00860542"/>
    <w:rsid w:val="00873CC0"/>
    <w:rsid w:val="00886729"/>
    <w:rsid w:val="008B6652"/>
    <w:rsid w:val="008D6863"/>
    <w:rsid w:val="00900502"/>
    <w:rsid w:val="0091258F"/>
    <w:rsid w:val="00930451"/>
    <w:rsid w:val="0094763A"/>
    <w:rsid w:val="009556A6"/>
    <w:rsid w:val="00967FEB"/>
    <w:rsid w:val="0097316F"/>
    <w:rsid w:val="009A301F"/>
    <w:rsid w:val="009B1ECE"/>
    <w:rsid w:val="009B2F17"/>
    <w:rsid w:val="009B6393"/>
    <w:rsid w:val="009C47C0"/>
    <w:rsid w:val="009D297F"/>
    <w:rsid w:val="00A2028C"/>
    <w:rsid w:val="00AC1181"/>
    <w:rsid w:val="00AC6AB0"/>
    <w:rsid w:val="00AD0D32"/>
    <w:rsid w:val="00AF430B"/>
    <w:rsid w:val="00AF78F4"/>
    <w:rsid w:val="00B12DAF"/>
    <w:rsid w:val="00B17C7C"/>
    <w:rsid w:val="00B26808"/>
    <w:rsid w:val="00B33758"/>
    <w:rsid w:val="00B84BA8"/>
    <w:rsid w:val="00B86B75"/>
    <w:rsid w:val="00BA1866"/>
    <w:rsid w:val="00BC48D5"/>
    <w:rsid w:val="00BC6A54"/>
    <w:rsid w:val="00C21589"/>
    <w:rsid w:val="00C2569E"/>
    <w:rsid w:val="00C36279"/>
    <w:rsid w:val="00C50791"/>
    <w:rsid w:val="00C508EE"/>
    <w:rsid w:val="00D005A8"/>
    <w:rsid w:val="00D03C0E"/>
    <w:rsid w:val="00D1188E"/>
    <w:rsid w:val="00D60856"/>
    <w:rsid w:val="00D6326E"/>
    <w:rsid w:val="00D80B56"/>
    <w:rsid w:val="00DA2A75"/>
    <w:rsid w:val="00DA7776"/>
    <w:rsid w:val="00DD12A0"/>
    <w:rsid w:val="00DD60F7"/>
    <w:rsid w:val="00DD6129"/>
    <w:rsid w:val="00DF5675"/>
    <w:rsid w:val="00E053B1"/>
    <w:rsid w:val="00E315A3"/>
    <w:rsid w:val="00E31DA9"/>
    <w:rsid w:val="00E33FBA"/>
    <w:rsid w:val="00E433E0"/>
    <w:rsid w:val="00E73EEF"/>
    <w:rsid w:val="00E756C4"/>
    <w:rsid w:val="00E91DAD"/>
    <w:rsid w:val="00E9559B"/>
    <w:rsid w:val="00EE10FE"/>
    <w:rsid w:val="00EE64A7"/>
    <w:rsid w:val="00EE6BA8"/>
    <w:rsid w:val="00EF1F49"/>
    <w:rsid w:val="00F20015"/>
    <w:rsid w:val="00F23A8D"/>
    <w:rsid w:val="00F324B1"/>
    <w:rsid w:val="00F36AB3"/>
    <w:rsid w:val="00F60C0F"/>
    <w:rsid w:val="00F75D8D"/>
    <w:rsid w:val="00FE19B0"/>
    <w:rsid w:val="00FF39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1839A3"/>
  <w15:docId w15:val="{7D9556C0-1941-3945-B0E3-870A0CB8F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DD12A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A2028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202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202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20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2028C"/>
    <w:rPr>
      <w:b/>
      <w:bCs/>
      <w:sz w:val="20"/>
      <w:szCs w:val="20"/>
    </w:rPr>
  </w:style>
  <w:style w:type="paragraph" w:styleId="ListParagraph">
    <w:name w:val="List Paragraph"/>
    <w:basedOn w:val="Normal"/>
    <w:rsid w:val="00836F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1E7F0A-68D2-144B-A58F-7B55120D0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hele Marchioni</dc:creator>
  <cp:keywords/>
  <cp:lastModifiedBy>clara cerrato</cp:lastModifiedBy>
  <cp:revision>2</cp:revision>
  <dcterms:created xsi:type="dcterms:W3CDTF">2022-06-21T02:28:00Z</dcterms:created>
  <dcterms:modified xsi:type="dcterms:W3CDTF">2022-06-21T02:28:00Z</dcterms:modified>
</cp:coreProperties>
</file>